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400D1" w14:textId="77777777" w:rsidR="008216CC" w:rsidRDefault="008216CC" w:rsidP="008216CC">
      <w:pPr>
        <w:spacing w:line="360" w:lineRule="auto"/>
      </w:pPr>
      <w:r>
        <w:rPr>
          <w:b/>
          <w:bCs/>
        </w:rPr>
        <w:t>S4 Table.</w:t>
      </w:r>
      <w:r>
        <w:t xml:space="preserve"> </w:t>
      </w:r>
      <w:r w:rsidRPr="007E3104">
        <w:t xml:space="preserve">Willingness to switch to </w:t>
      </w:r>
      <w:r>
        <w:t>on-demand</w:t>
      </w:r>
      <w:r w:rsidRPr="007E3104">
        <w:t xml:space="preserve"> </w:t>
      </w:r>
      <w:proofErr w:type="spellStart"/>
      <w:r w:rsidRPr="007E3104">
        <w:t>PrEP</w:t>
      </w:r>
      <w:proofErr w:type="spellEnd"/>
      <w:r w:rsidRPr="007E3104">
        <w:t xml:space="preserve"> among</w:t>
      </w:r>
      <w:r>
        <w:t xml:space="preserve"> </w:t>
      </w:r>
      <w:r w:rsidRPr="00852B75">
        <w:t>transfeminine persons</w:t>
      </w:r>
      <w:r>
        <w:t xml:space="preserve"> </w:t>
      </w:r>
      <w:r w:rsidRPr="007E3104">
        <w:t xml:space="preserve">who are </w:t>
      </w:r>
      <w:r>
        <w:t>current oral</w:t>
      </w:r>
      <w:r w:rsidRPr="007E3104">
        <w:t xml:space="preserve"> </w:t>
      </w:r>
      <w:proofErr w:type="spellStart"/>
      <w:r w:rsidRPr="007E3104">
        <w:t>PrEP</w:t>
      </w:r>
      <w:proofErr w:type="spellEnd"/>
      <w:r w:rsidRPr="007E3104">
        <w:t xml:space="preserve"> users, </w:t>
      </w:r>
      <w:r>
        <w:t>TWIST, 2022-23</w:t>
      </w:r>
    </w:p>
    <w:tbl>
      <w:tblPr>
        <w:tblW w:w="8820" w:type="dxa"/>
        <w:tblInd w:w="175" w:type="dxa"/>
        <w:tblLook w:val="04A0" w:firstRow="1" w:lastRow="0" w:firstColumn="1" w:lastColumn="0" w:noHBand="0" w:noVBand="1"/>
      </w:tblPr>
      <w:tblGrid>
        <w:gridCol w:w="2970"/>
        <w:gridCol w:w="2790"/>
        <w:gridCol w:w="3060"/>
      </w:tblGrid>
      <w:tr w:rsidR="008216CC" w:rsidRPr="00282B07" w14:paraId="306BDE27" w14:textId="77777777" w:rsidTr="003C138D">
        <w:trPr>
          <w:trHeight w:val="30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03489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C20BE" w14:textId="77777777" w:rsidR="008216CC" w:rsidRPr="00045BFC" w:rsidRDefault="008216CC" w:rsidP="003C138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92EF6">
              <w:rPr>
                <w:b/>
                <w:bCs/>
                <w:sz w:val="18"/>
                <w:szCs w:val="18"/>
              </w:rPr>
              <w:t xml:space="preserve">Willing to </w:t>
            </w:r>
            <w:r>
              <w:rPr>
                <w:b/>
                <w:bCs/>
                <w:sz w:val="18"/>
                <w:szCs w:val="18"/>
              </w:rPr>
              <w:t>switch</w:t>
            </w:r>
            <w:r w:rsidRPr="00192EF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to on-demand </w:t>
            </w:r>
            <w:proofErr w:type="spellStart"/>
            <w:r>
              <w:rPr>
                <w:b/>
                <w:bCs/>
                <w:sz w:val="18"/>
                <w:szCs w:val="18"/>
              </w:rPr>
              <w:t>PrEP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92EF6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D102F9" w14:textId="77777777" w:rsidR="008216CC" w:rsidRPr="00045BFC" w:rsidRDefault="008216CC" w:rsidP="003C138D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192EF6">
              <w:rPr>
                <w:b/>
                <w:bCs/>
                <w:sz w:val="18"/>
                <w:szCs w:val="18"/>
              </w:rPr>
              <w:t xml:space="preserve">Not willing </w:t>
            </w:r>
            <w:r>
              <w:rPr>
                <w:b/>
                <w:bCs/>
                <w:sz w:val="18"/>
                <w:szCs w:val="18"/>
              </w:rPr>
              <w:t xml:space="preserve">to switch to on-demand </w:t>
            </w:r>
            <w:proofErr w:type="spellStart"/>
            <w:r>
              <w:rPr>
                <w:b/>
                <w:bCs/>
                <w:sz w:val="18"/>
                <w:szCs w:val="18"/>
              </w:rPr>
              <w:t>PrEP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92EF6">
              <w:rPr>
                <w:b/>
                <w:bCs/>
                <w:sz w:val="18"/>
                <w:szCs w:val="18"/>
              </w:rPr>
              <w:t>or not sure n (%)</w:t>
            </w:r>
          </w:p>
        </w:tc>
      </w:tr>
      <w:tr w:rsidR="008216CC" w:rsidRPr="00282B07" w14:paraId="413F487D" w14:textId="77777777" w:rsidTr="003C138D">
        <w:trPr>
          <w:trHeight w:val="30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3653E3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003CFD84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6601E">
              <w:rPr>
                <w:rFonts w:eastAsia="Times New Roman" w:cstheme="minorHAnsi"/>
                <w:color w:val="000000"/>
                <w:sz w:val="18"/>
                <w:szCs w:val="18"/>
              </w:rPr>
              <w:t>128 (47.1 %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D66075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6601E">
              <w:rPr>
                <w:rFonts w:eastAsia="Times New Roman" w:cstheme="minorHAnsi"/>
                <w:color w:val="000000"/>
                <w:sz w:val="18"/>
                <w:szCs w:val="18"/>
              </w:rPr>
              <w:t>144 (52.9 %)</w:t>
            </w:r>
          </w:p>
        </w:tc>
      </w:tr>
      <w:tr w:rsidR="008216CC" w:rsidRPr="00282B07" w14:paraId="286C03BB" w14:textId="77777777" w:rsidTr="003C138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3CCBF6C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790" w:type="dxa"/>
            <w:shd w:val="clear" w:color="auto" w:fill="auto"/>
          </w:tcPr>
          <w:p w14:paraId="50D86E2C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A0762F5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8216CC" w:rsidRPr="00282B07" w14:paraId="28E90A6D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D7F5A6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1F7BD8B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3.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82F47F9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8 (66.7)</w:t>
            </w:r>
          </w:p>
        </w:tc>
      </w:tr>
      <w:tr w:rsidR="008216CC" w:rsidRPr="00282B07" w14:paraId="7DE363F3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41D1D1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B1AE6B6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5.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211BF45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48 (54.5)</w:t>
            </w:r>
          </w:p>
        </w:tc>
      </w:tr>
      <w:tr w:rsidR="008216CC" w:rsidRPr="00282B07" w14:paraId="433F614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77E4FBA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3C55315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6.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4113588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44 (44.0)</w:t>
            </w:r>
          </w:p>
        </w:tc>
      </w:tr>
      <w:tr w:rsidR="008216CC" w:rsidRPr="00282B07" w14:paraId="4F5A1A2A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1837D1D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0+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C63B4B3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2.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81817E8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4 (57.1)</w:t>
            </w:r>
          </w:p>
        </w:tc>
      </w:tr>
      <w:tr w:rsidR="008216CC" w:rsidRPr="00282B07" w14:paraId="22772BBD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EAA92E6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0D27300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4927AA1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4EE21CF4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D5A7F2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Black, non-Hispanic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F98CC8A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7.1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3EB8F38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 xml:space="preserve">11 (22.9) </w:t>
            </w:r>
          </w:p>
        </w:tc>
      </w:tr>
      <w:tr w:rsidR="008216CC" w:rsidRPr="00282B07" w14:paraId="30853971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37D8CAA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28A2F4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8.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A4552C5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3 (52.0)</w:t>
            </w:r>
          </w:p>
        </w:tc>
      </w:tr>
      <w:tr w:rsidR="008216CC" w:rsidRPr="00282B07" w14:paraId="7C281492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1F970C8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White, non-Hispanic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9685C21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0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3A35607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05 (59.3)</w:t>
            </w:r>
          </w:p>
        </w:tc>
      </w:tr>
      <w:tr w:rsidR="008216CC" w:rsidRPr="00282B07" w14:paraId="08B257BE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AA1090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ther or </w:t>
            </w:r>
            <w:proofErr w:type="spellStart"/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multipl</w:t>
            </w:r>
            <w:proofErr w:type="spellEnd"/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ac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F4A30F7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8.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C454699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5 (71.4)</w:t>
            </w:r>
          </w:p>
        </w:tc>
      </w:tr>
      <w:tr w:rsidR="008216CC" w:rsidRPr="00282B07" w14:paraId="4FDDFF26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CDCC6C0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ealth insuranc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CC18C76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8368D78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51A1210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2922462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B8A7356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0.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9775267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5 (50.0)</w:t>
            </w:r>
          </w:p>
        </w:tc>
      </w:tr>
      <w:tr w:rsidR="008216CC" w:rsidRPr="00282B07" w14:paraId="106F617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7D84DB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Private onl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35E8194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9.1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B9DD133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92 (60.9)</w:t>
            </w:r>
          </w:p>
        </w:tc>
      </w:tr>
      <w:tr w:rsidR="008216CC" w:rsidRPr="00282B07" w14:paraId="5F4EBBB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FB57E5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Public onl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467A61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4.1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75C69AB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34 (45.9)</w:t>
            </w:r>
          </w:p>
        </w:tc>
      </w:tr>
      <w:tr w:rsidR="008216CC" w:rsidRPr="00282B07" w14:paraId="6C7C1D3A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84E360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713D00A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6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E20D445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8 (53.3)</w:t>
            </w:r>
          </w:p>
        </w:tc>
      </w:tr>
      <w:tr w:rsidR="008216CC" w:rsidRPr="00282B07" w14:paraId="2A0AB328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07A22D1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Multiple (public and private)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896A9BC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8.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6FA43DF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4 (21.1)</w:t>
            </w:r>
          </w:p>
        </w:tc>
      </w:tr>
      <w:tr w:rsidR="008216CC" w:rsidRPr="00282B07" w14:paraId="1D57E56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787C3A5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CHS rural-urban category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E698109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08805EC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7FDBE3A6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099DBA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Large central metr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BF4D093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8.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9F24F60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88 (61.1)</w:t>
            </w:r>
          </w:p>
        </w:tc>
      </w:tr>
      <w:tr w:rsidR="008216CC" w:rsidRPr="00282B07" w14:paraId="3DD49B95" w14:textId="77777777" w:rsidTr="003C138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1B945FA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Large fringe metr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BBE463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61.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D995166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2 (38.6)</w:t>
            </w:r>
          </w:p>
        </w:tc>
      </w:tr>
      <w:tr w:rsidR="008216CC" w:rsidRPr="00282B07" w14:paraId="11E62939" w14:textId="77777777" w:rsidTr="003C138D">
        <w:trPr>
          <w:trHeight w:val="30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06181B1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Medium metr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7B91F9E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8.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3FED2B4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6 (51.6)</w:t>
            </w:r>
          </w:p>
        </w:tc>
      </w:tr>
      <w:tr w:rsidR="008216CC" w:rsidRPr="00282B07" w14:paraId="47A7D41C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5C81D7D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Small metro, micropolitan and non-cor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9201D94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2.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01B7016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8 (47.4)</w:t>
            </w:r>
          </w:p>
        </w:tc>
      </w:tr>
      <w:tr w:rsidR="008216CC" w:rsidRPr="00282B07" w14:paraId="2C0F3B1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C810107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ensus region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C112EA0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A369C19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0CB85209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F5B5459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DBFB67E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1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EC8E9A6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8 (58.3)</w:t>
            </w:r>
          </w:p>
        </w:tc>
      </w:tr>
      <w:tr w:rsidR="008216CC" w:rsidRPr="00282B07" w14:paraId="184EA55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2FD6C0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44E2F0F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9.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6702BD8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5 (51.0)</w:t>
            </w:r>
          </w:p>
        </w:tc>
      </w:tr>
      <w:tr w:rsidR="008216CC" w:rsidRPr="00282B07" w14:paraId="65A1BC26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2979A2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E2C07D3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7.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A3530E5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41 (42.7)</w:t>
            </w:r>
          </w:p>
        </w:tc>
      </w:tr>
      <w:tr w:rsidR="008216CC" w:rsidRPr="00282B07" w14:paraId="38A44187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BBDA7F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9B9E1B3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6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B146645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50 (63.3)</w:t>
            </w:r>
          </w:p>
        </w:tc>
      </w:tr>
      <w:tr w:rsidR="008216CC" w:rsidRPr="00282B07" w14:paraId="6CB87404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72B76E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I diagnosis in</w:t>
            </w:r>
            <w:r w:rsidRPr="006948FB">
              <w:rPr>
                <w:b/>
                <w:bCs/>
                <w:sz w:val="18"/>
                <w:szCs w:val="18"/>
              </w:rPr>
              <w:t xml:space="preserve"> past 12 month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BF3B335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F2EAD3A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62A7696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B47B7A8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95DB221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0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6.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A874678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25 (53.6)</w:t>
            </w:r>
          </w:p>
        </w:tc>
      </w:tr>
      <w:tr w:rsidR="008216CC" w:rsidRPr="00282B07" w14:paraId="24EE8D67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84296D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8362898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1.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0C01B92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9 (48.7)</w:t>
            </w:r>
          </w:p>
        </w:tc>
      </w:tr>
      <w:tr w:rsidR="008216CC" w:rsidRPr="00282B07" w14:paraId="73B65C64" w14:textId="77777777" w:rsidTr="003C138D">
        <w:trPr>
          <w:trHeight w:val="290"/>
        </w:trPr>
        <w:tc>
          <w:tcPr>
            <w:tcW w:w="8820" w:type="dxa"/>
            <w:gridSpan w:val="3"/>
            <w:shd w:val="clear" w:color="auto" w:fill="auto"/>
          </w:tcPr>
          <w:p w14:paraId="6EB36854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ondomless anal sex </w:t>
            </w:r>
            <w:r w:rsidRPr="006948FB">
              <w:rPr>
                <w:b/>
                <w:bCs/>
                <w:sz w:val="18"/>
                <w:szCs w:val="18"/>
              </w:rPr>
              <w:t>in past 12 months</w:t>
            </w:r>
          </w:p>
        </w:tc>
      </w:tr>
      <w:tr w:rsidR="008216CC" w:rsidRPr="00282B07" w14:paraId="0C20005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036E87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CB3F0CF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5.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E29FEC7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59 (54.1)</w:t>
            </w:r>
          </w:p>
        </w:tc>
      </w:tr>
      <w:tr w:rsidR="008216CC" w:rsidRPr="00282B07" w14:paraId="51748290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BAFB74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A4D5ACC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7.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4A10CCB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85 (52.1)</w:t>
            </w:r>
          </w:p>
        </w:tc>
      </w:tr>
      <w:tr w:rsidR="008216CC" w:rsidRPr="00282B07" w14:paraId="0CBDEAEB" w14:textId="77777777" w:rsidTr="003C138D">
        <w:trPr>
          <w:trHeight w:val="290"/>
        </w:trPr>
        <w:tc>
          <w:tcPr>
            <w:tcW w:w="8820" w:type="dxa"/>
            <w:gridSpan w:val="3"/>
            <w:shd w:val="clear" w:color="auto" w:fill="auto"/>
          </w:tcPr>
          <w:p w14:paraId="7DC1BEB4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ondomless vaginal sex </w:t>
            </w:r>
            <w:r w:rsidRPr="006948FB">
              <w:rPr>
                <w:b/>
                <w:bCs/>
                <w:sz w:val="18"/>
                <w:szCs w:val="18"/>
              </w:rPr>
              <w:t>in past 12 months</w:t>
            </w:r>
          </w:p>
        </w:tc>
      </w:tr>
      <w:tr w:rsidR="008216CC" w:rsidRPr="00282B07" w14:paraId="5631FFE4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E9DFA8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3362943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9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9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FD9EBA6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96 (50.3)</w:t>
            </w:r>
          </w:p>
        </w:tc>
      </w:tr>
      <w:tr w:rsidR="008216CC" w:rsidRPr="00282B07" w14:paraId="1CBD358E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32BDB2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0A436C5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0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6D60CFE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48 (59.3</w:t>
            </w:r>
          </w:p>
        </w:tc>
      </w:tr>
      <w:tr w:rsidR="008216CC" w:rsidRPr="00282B07" w14:paraId="7C816787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1BC54CA" w14:textId="77777777" w:rsidR="008216C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510D98CE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mber of partner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1AC055C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F564AD4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316A43C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B6D8EF2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51198C8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6.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F1EF359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1 (44.0</w:t>
            </w:r>
          </w:p>
        </w:tc>
      </w:tr>
      <w:tr w:rsidR="008216CC" w:rsidRPr="00282B07" w14:paraId="26B12E7E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4B6BD5F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More than on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18BD96E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1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6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D21045C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29 (53.3)</w:t>
            </w:r>
          </w:p>
        </w:tc>
      </w:tr>
      <w:tr w:rsidR="008216CC" w:rsidRPr="00282B07" w14:paraId="051343F9" w14:textId="77777777" w:rsidTr="003C138D">
        <w:trPr>
          <w:trHeight w:val="290"/>
        </w:trPr>
        <w:tc>
          <w:tcPr>
            <w:tcW w:w="2970" w:type="dxa"/>
            <w:shd w:val="clear" w:color="auto" w:fill="auto"/>
          </w:tcPr>
          <w:p w14:paraId="76515A88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arijuana use in past 12 months</w:t>
            </w:r>
          </w:p>
        </w:tc>
        <w:tc>
          <w:tcPr>
            <w:tcW w:w="5850" w:type="dxa"/>
            <w:gridSpan w:val="2"/>
            <w:shd w:val="clear" w:color="auto" w:fill="auto"/>
            <w:noWrap/>
            <w:vAlign w:val="bottom"/>
            <w:hideMark/>
          </w:tcPr>
          <w:p w14:paraId="2A0B0D8B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00F22FB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235CF5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AB1F102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3.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7779093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70 (46.4)</w:t>
            </w:r>
          </w:p>
        </w:tc>
      </w:tr>
      <w:tr w:rsidR="008216CC" w:rsidRPr="00282B07" w14:paraId="6BC56D2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1E6BC8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819B6BE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8.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D846938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74 (61.2)</w:t>
            </w:r>
          </w:p>
        </w:tc>
      </w:tr>
      <w:tr w:rsidR="008216CC" w:rsidRPr="00282B07" w14:paraId="4C987F09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F9228D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n-injection </w:t>
            </w: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llicit drug use </w:t>
            </w:r>
            <w:r w:rsidRPr="006948FB">
              <w:rPr>
                <w:b/>
                <w:bCs/>
                <w:sz w:val="18"/>
                <w:szCs w:val="18"/>
              </w:rPr>
              <w:t>in past 12 months</w:t>
            </w:r>
          </w:p>
        </w:tc>
        <w:tc>
          <w:tcPr>
            <w:tcW w:w="2790" w:type="dxa"/>
            <w:shd w:val="clear" w:color="auto" w:fill="auto"/>
          </w:tcPr>
          <w:p w14:paraId="63AF234F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</w:tcPr>
          <w:p w14:paraId="50EA6E5B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108CF040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4E5E47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68393C0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8.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0C7EAF2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85 (51.5)</w:t>
            </w:r>
          </w:p>
        </w:tc>
      </w:tr>
      <w:tr w:rsidR="008216CC" w:rsidRPr="00282B07" w14:paraId="10D50081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9E992C8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0B0C53A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4.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88B3DF6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59 (55.1)</w:t>
            </w:r>
          </w:p>
        </w:tc>
      </w:tr>
      <w:tr w:rsidR="008216CC" w:rsidRPr="00282B07" w14:paraId="2B35DFCF" w14:textId="77777777" w:rsidTr="003C138D">
        <w:trPr>
          <w:trHeight w:val="290"/>
        </w:trPr>
        <w:tc>
          <w:tcPr>
            <w:tcW w:w="2970" w:type="dxa"/>
            <w:shd w:val="clear" w:color="auto" w:fill="auto"/>
          </w:tcPr>
          <w:p w14:paraId="56810B56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aking daily prescription pills</w:t>
            </w:r>
          </w:p>
        </w:tc>
        <w:tc>
          <w:tcPr>
            <w:tcW w:w="5850" w:type="dxa"/>
            <w:gridSpan w:val="2"/>
            <w:shd w:val="clear" w:color="auto" w:fill="auto"/>
            <w:noWrap/>
            <w:vAlign w:val="bottom"/>
            <w:hideMark/>
          </w:tcPr>
          <w:p w14:paraId="2F9CBE1B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59A48EE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D7E569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188C57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6.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70D05CE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4 (23.7)</w:t>
            </w:r>
          </w:p>
        </w:tc>
      </w:tr>
      <w:tr w:rsidR="008216CC" w:rsidRPr="00282B07" w14:paraId="172833E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90BBA78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1FD530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8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E68022D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30 (61.3)</w:t>
            </w:r>
          </w:p>
        </w:tc>
      </w:tr>
      <w:tr w:rsidR="008216CC" w:rsidRPr="00282B07" w14:paraId="297FB6A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5C815B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njection of prescribed medication </w:t>
            </w:r>
            <w:r w:rsidRPr="006948FB">
              <w:rPr>
                <w:b/>
                <w:bCs/>
                <w:sz w:val="18"/>
                <w:szCs w:val="18"/>
              </w:rPr>
              <w:t>in past 12 months</w:t>
            </w:r>
          </w:p>
        </w:tc>
        <w:tc>
          <w:tcPr>
            <w:tcW w:w="2790" w:type="dxa"/>
            <w:shd w:val="clear" w:color="auto" w:fill="auto"/>
          </w:tcPr>
          <w:p w14:paraId="03DB68BD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</w:tcPr>
          <w:p w14:paraId="134DC4B3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3C3A914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901F22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C5392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B0720BC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5.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B7FADC8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55 (44.7)</w:t>
            </w:r>
          </w:p>
        </w:tc>
      </w:tr>
      <w:tr w:rsidR="008216CC" w:rsidRPr="00282B07" w14:paraId="6EB3F73B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E3E613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  <w:r w:rsidRPr="00CC5392">
              <w:rPr>
                <w:rFonts w:eastAsia="Times New Roman" w:cstheme="minorHAnsi"/>
                <w:color w:val="000000"/>
                <w:sz w:val="18"/>
                <w:szCs w:val="18"/>
              </w:rPr>
              <w:t>es,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I</w:t>
            </w:r>
            <w:r w:rsidRPr="00CC539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injected myself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AFE30DC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5.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4A5261D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66 (74.2)</w:t>
            </w:r>
          </w:p>
        </w:tc>
      </w:tr>
      <w:tr w:rsidR="008216CC" w:rsidRPr="00282B07" w14:paraId="00C89A0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9208454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Y</w:t>
            </w:r>
            <w:r w:rsidRPr="00CC539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s, someone else 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gave me the injection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F814197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69.2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CBE04BC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2 (30.8)</w:t>
            </w:r>
          </w:p>
        </w:tc>
      </w:tr>
      <w:tr w:rsidR="008216CC" w:rsidRPr="00282B07" w14:paraId="1463B994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ACAEB4C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Yes, injected </w:t>
            </w:r>
            <w:proofErr w:type="gramStart"/>
            <w:r w:rsidRPr="00CC5392">
              <w:rPr>
                <w:rFonts w:eastAsia="Times New Roman" w:cstheme="minorHAnsi"/>
                <w:color w:val="000000"/>
                <w:sz w:val="18"/>
                <w:szCs w:val="18"/>
              </w:rPr>
              <w:t>myself</w:t>
            </w:r>
            <w:proofErr w:type="gramEnd"/>
            <w:r w:rsidRPr="00CC539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nd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by </w:t>
            </w:r>
            <w:r w:rsidRPr="00CC5392">
              <w:rPr>
                <w:rFonts w:eastAsia="Times New Roman" w:cstheme="minorHAnsi"/>
                <w:color w:val="000000"/>
                <w:sz w:val="18"/>
                <w:szCs w:val="18"/>
              </w:rPr>
              <w:t>someone else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5B17EC7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5.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559782A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11 (55.0)</w:t>
            </w:r>
          </w:p>
        </w:tc>
      </w:tr>
      <w:tr w:rsidR="008216CC" w:rsidRPr="00282B07" w14:paraId="36EF34C4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D31FD5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Heard of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n-demand</w:t>
            </w: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4E7909A4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473BB90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33F498A6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C8188D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462886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5.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318A813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66 (64.7)</w:t>
            </w:r>
          </w:p>
        </w:tc>
      </w:tr>
      <w:tr w:rsidR="008216CC" w:rsidRPr="00282B07" w14:paraId="41246CEC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90F78A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59753DC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3.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1D0C50E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78 (46.4)</w:t>
            </w:r>
          </w:p>
        </w:tc>
      </w:tr>
      <w:tr w:rsidR="008216CC" w:rsidRPr="00282B07" w14:paraId="77E71456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73747A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rescription medication</w:t>
            </w:r>
          </w:p>
        </w:tc>
        <w:tc>
          <w:tcPr>
            <w:tcW w:w="2790" w:type="dxa"/>
            <w:shd w:val="clear" w:color="auto" w:fill="auto"/>
          </w:tcPr>
          <w:p w14:paraId="41483587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</w:tcPr>
          <w:p w14:paraId="0A3A4148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04C143B1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7041562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Truvada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2B55167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8.3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100BF8D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92 (51.7)</w:t>
            </w:r>
          </w:p>
        </w:tc>
      </w:tr>
      <w:tr w:rsidR="008216CC" w:rsidRPr="00282B07" w14:paraId="7BE267D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4E8B03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Descovy</w:t>
            </w:r>
            <w:proofErr w:type="spellEnd"/>
          </w:p>
        </w:tc>
        <w:tc>
          <w:tcPr>
            <w:tcW w:w="2790" w:type="dxa"/>
            <w:shd w:val="clear" w:color="auto" w:fill="auto"/>
            <w:vAlign w:val="bottom"/>
          </w:tcPr>
          <w:p w14:paraId="31379DED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4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DB24A8A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47 (55.3)</w:t>
            </w:r>
          </w:p>
        </w:tc>
      </w:tr>
      <w:tr w:rsidR="008216CC" w:rsidRPr="00282B07" w14:paraId="1365476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B7CAC0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</w:t>
            </w:r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se in last 30 days</w:t>
            </w:r>
          </w:p>
        </w:tc>
        <w:tc>
          <w:tcPr>
            <w:tcW w:w="2790" w:type="dxa"/>
            <w:shd w:val="clear" w:color="auto" w:fill="auto"/>
          </w:tcPr>
          <w:p w14:paraId="20EA0197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4BCF87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2B6ADFFE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723B8D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&lt;15 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C635BFA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5.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ACC51CD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0 (24.4)</w:t>
            </w:r>
          </w:p>
        </w:tc>
      </w:tr>
      <w:tr w:rsidR="008216CC" w:rsidRPr="00282B07" w14:paraId="5EC846C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1FE7CB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6-29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690C2C63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5.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30FC369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9 (44.6)</w:t>
            </w:r>
          </w:p>
        </w:tc>
      </w:tr>
      <w:tr w:rsidR="008216CC" w:rsidRPr="00282B07" w14:paraId="2EE19E3F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44FD32D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565367F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2.5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6E8751C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86 (77.5)</w:t>
            </w:r>
          </w:p>
        </w:tc>
      </w:tr>
      <w:tr w:rsidR="008216CC" w:rsidRPr="00282B07" w14:paraId="0496220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080A005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  <w:r w:rsidRPr="00282B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duration</w:t>
            </w:r>
          </w:p>
        </w:tc>
        <w:tc>
          <w:tcPr>
            <w:tcW w:w="2790" w:type="dxa"/>
            <w:shd w:val="clear" w:color="auto" w:fill="auto"/>
          </w:tcPr>
          <w:p w14:paraId="01879E16" w14:textId="77777777" w:rsidR="008216CC" w:rsidRPr="00045BFC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C8634B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16CC" w:rsidRPr="00282B07" w14:paraId="77FC5FD5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A3DCBB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Less than 2 month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F57AD47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31.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19F513D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4 (68.6)</w:t>
            </w:r>
          </w:p>
        </w:tc>
      </w:tr>
      <w:tr w:rsidR="008216CC" w:rsidRPr="00282B07" w14:paraId="171DB99C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7F563F1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 to 6 month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0C07EE3E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61.4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74B8443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34 (38.6)</w:t>
            </w:r>
          </w:p>
        </w:tc>
      </w:tr>
      <w:tr w:rsidR="008216CC" w:rsidRPr="00282B07" w14:paraId="5E150FB3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666325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7 to 12 month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4F67B99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6.7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EF091C5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24 (53.3)</w:t>
            </w:r>
          </w:p>
        </w:tc>
      </w:tr>
      <w:tr w:rsidR="008216CC" w:rsidRPr="00282B07" w14:paraId="0C264BD8" w14:textId="77777777" w:rsidTr="003C138D">
        <w:trPr>
          <w:trHeight w:val="29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9083DC3" w14:textId="77777777" w:rsidR="008216CC" w:rsidRPr="00282B07" w:rsidRDefault="008216CC" w:rsidP="003C13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12 months or more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C3645B7" w14:textId="77777777" w:rsidR="008216CC" w:rsidRPr="00045BFC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282B07">
              <w:rPr>
                <w:rFonts w:eastAsia="Times New Roman" w:cstheme="minorHAnsi"/>
                <w:color w:val="000000"/>
                <w:sz w:val="18"/>
                <w:szCs w:val="18"/>
              </w:rPr>
              <w:t>40.2</w:t>
            </w:r>
            <w:r w:rsidRPr="00045BFC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91D828E" w14:textId="77777777" w:rsidR="008216CC" w:rsidRPr="00282B07" w:rsidRDefault="008216CC" w:rsidP="003C1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5BFC">
              <w:rPr>
                <w:rFonts w:cstheme="minorHAnsi"/>
                <w:color w:val="000000"/>
                <w:sz w:val="18"/>
                <w:szCs w:val="18"/>
              </w:rPr>
              <w:t>61 (59.8)</w:t>
            </w:r>
          </w:p>
        </w:tc>
      </w:tr>
    </w:tbl>
    <w:p w14:paraId="3438512C" w14:textId="77777777" w:rsidR="008216CC" w:rsidRDefault="008216CC" w:rsidP="008216CC"/>
    <w:p w14:paraId="6F8EC532" w14:textId="77777777" w:rsidR="008216CC" w:rsidRDefault="008216CC" w:rsidP="008216CC"/>
    <w:p w14:paraId="5330028E" w14:textId="77777777" w:rsidR="008216CC" w:rsidRDefault="008216CC" w:rsidP="008216CC"/>
    <w:p w14:paraId="73DED0EF" w14:textId="77777777" w:rsidR="008216CC" w:rsidRDefault="008216CC" w:rsidP="008216CC"/>
    <w:p w14:paraId="46024860" w14:textId="77777777" w:rsidR="008216CC" w:rsidRDefault="008216CC" w:rsidP="008216CC"/>
    <w:p w14:paraId="609F65E9" w14:textId="77777777" w:rsidR="008216CC" w:rsidRDefault="008216CC" w:rsidP="008216CC"/>
    <w:p w14:paraId="661338B1" w14:textId="77777777" w:rsidR="00C64D23" w:rsidRDefault="00C64D23"/>
    <w:sectPr w:rsidR="00C64D23" w:rsidSect="00821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277"/>
    <w:rsid w:val="00727277"/>
    <w:rsid w:val="008216CC"/>
    <w:rsid w:val="00C6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E0F2"/>
  <w15:chartTrackingRefBased/>
  <w15:docId w15:val="{B98F91D1-C360-4DF6-957D-0060E2E4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6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k, Duygu</dc:creator>
  <cp:keywords/>
  <dc:description/>
  <cp:lastModifiedBy>Islek, Duygu</cp:lastModifiedBy>
  <cp:revision>2</cp:revision>
  <dcterms:created xsi:type="dcterms:W3CDTF">2025-01-24T19:36:00Z</dcterms:created>
  <dcterms:modified xsi:type="dcterms:W3CDTF">2025-01-24T19:37:00Z</dcterms:modified>
</cp:coreProperties>
</file>